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l information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1</w:t>
      </w:r>
    </w:p>
    <w:tbl>
      <w:tblPr>
        <w:tblW w:w="9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408"/>
        <w:gridCol w:w="796"/>
        <w:gridCol w:w="796"/>
        <w:gridCol w:w="893"/>
        <w:gridCol w:w="1107"/>
        <w:gridCol w:w="1000"/>
        <w:gridCol w:w="1000"/>
      </w:tblGrid>
      <w:tr>
        <w:trPr>
          <w:trHeight w:val="240" w:hRule="atLeast"/>
        </w:trPr>
        <w:tc>
          <w:tcPr>
            <w:tcW w:w="278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0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LR2-D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LR4-D</w:t>
            </w:r>
          </w:p>
        </w:tc>
      </w:tr>
      <w:tr>
        <w:trPr>
          <w:trHeight w:val="48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  <w:lang w:val="en-US"/>
              </w:rPr>
              <w:t>Sigmoidal dose-response (variable slope) best-fit valu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ontrol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Sham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ASP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ontrol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AS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ontrol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ASP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BOTTOM 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76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0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863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0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42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OP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3.3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1.1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7.5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9.06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2.7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3.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0.63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LOGEC50 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7.31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98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848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7.149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6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7.3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72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HILLSLOPE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83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85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14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89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14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EC50 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4.83E-0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02E-0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42E-0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7.10E-08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.26E-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5.00E-0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90E-07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LOGEC50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OP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HILLSLOP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n.s all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LR9-D</w:t>
            </w:r>
          </w:p>
        </w:tc>
        <w:tc>
          <w:tcPr>
            <w:tcW w:w="168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CD14-D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WT + H154-thio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  <w:lang w:val="en-US"/>
              </w:rPr>
              <w:t>Sigmoidal dose-response (variable slope) best-fit valu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ontrol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ASP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ontrol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ASP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ontrol                                + H154-thio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  <w:t>CASP                                + H154-thio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BOTTOM 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59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66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73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0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9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0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OP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3.0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1.8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2.86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2.5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0.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3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LOGEC50 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7.01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77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72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096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6.8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-7.0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HILLSLOPE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942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84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6543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663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90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0.79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EC50 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9.70E-0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69E-0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87E-0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8.01E-0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.36E-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8.08E-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 xml:space="preserve">LOGEC50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TOP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 xml:space="preserve">2, 3 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, 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  <w:t>HILLSLOP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20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significant  difference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vs CD14-D CASP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vs TLR2-D CASP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7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40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vs WT CASP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200"/>
        <w:rPr/>
      </w:pPr>
      <w:r>
        <w:rPr>
          <w:b/>
          <w:lang w:val="en-US"/>
        </w:rPr>
        <w:t>Table 1: Analysis of aortic sigmoidal dose-response curves for Phenylephrine induced contractions</w:t>
      </w:r>
      <w:r>
        <w:rPr>
          <w:lang w:val="en-US"/>
        </w:rPr>
        <w:t>. TOP and BOTTOM form the maximum and minimum of the calculated curves. There was a significantly lower TOP in TLR2-D animals after CASP compared to all other groups and in WT CASP animals compared to all other groups except TLR2-D CASP. LOGEC50 was significantly higher in CD14-D animals after CASP surgery compared to all other groups. (1: p&lt;0.05 vs. TLR2-D CASP; 2: p&lt;0.05 vs. WT CASP; 3: p&lt;0.05 vs. TLR2-D Control; 4: p&lt;0.05 vs. CD14-D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CASP; n≥5 animals in each group; mean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EM)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Arial" w:hAnsi="Arial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Cambria" w:cs="Times New Roman"/>
      <w:sz w:val="20"/>
      <w:szCs w:val="20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4:13:00Z</dcterms:created>
  <dc:creator>Stefan Ehrentraut</dc:creator>
  <dc:description/>
  <cp:keywords/>
  <dc:language>en-US</dc:language>
  <cp:lastModifiedBy>Stefan Ehrentraut</cp:lastModifiedBy>
  <dcterms:modified xsi:type="dcterms:W3CDTF">2012-08-14T14:14:00Z</dcterms:modified>
  <cp:revision>1</cp:revision>
  <dc:subject/>
  <dc:title/>
</cp:coreProperties>
</file>